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BC5" w:rsidRPr="00C440DE" w:rsidRDefault="00D07BC5" w:rsidP="00D07BC5">
      <w:pPr>
        <w:autoSpaceDE w:val="0"/>
        <w:autoSpaceDN w:val="0"/>
        <w:adjustRightInd w:val="0"/>
        <w:jc w:val="left"/>
        <w:outlineLvl w:val="0"/>
        <w:rPr>
          <w:rStyle w:val="a9"/>
          <w:rFonts w:ascii="Times New Roman" w:hAnsi="Times New Roman" w:cs="Times New Roman"/>
          <w:sz w:val="18"/>
          <w:szCs w:val="18"/>
        </w:rPr>
      </w:pPr>
      <w:bookmarkStart w:id="0" w:name="_GoBack"/>
      <w:proofErr w:type="gramStart"/>
      <w:r w:rsidRPr="00C440DE">
        <w:rPr>
          <w:rStyle w:val="a9"/>
          <w:rFonts w:ascii="Times New Roman" w:hAnsi="Times New Roman" w:cs="Times New Roman"/>
          <w:sz w:val="18"/>
          <w:szCs w:val="18"/>
        </w:rPr>
        <w:t>S</w:t>
      </w:r>
      <w:r w:rsidRPr="00C440DE">
        <w:rPr>
          <w:rStyle w:val="a9"/>
          <w:rFonts w:ascii="Times New Roman" w:hAnsi="Times New Roman" w:cs="Times New Roman" w:hint="eastAsia"/>
          <w:sz w:val="18"/>
          <w:szCs w:val="18"/>
        </w:rPr>
        <w:t>7</w:t>
      </w:r>
      <w:r>
        <w:rPr>
          <w:rStyle w:val="a9"/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Style w:val="a9"/>
          <w:rFonts w:ascii="Times New Roman" w:hAnsi="Times New Roman" w:cs="Times New Roman"/>
          <w:sz w:val="18"/>
          <w:szCs w:val="18"/>
        </w:rPr>
        <w:t>Fig</w:t>
      </w:r>
      <w:r>
        <w:rPr>
          <w:rStyle w:val="a9"/>
          <w:rFonts w:ascii="Times New Roman" w:hAnsi="Times New Roman" w:cs="Times New Roman" w:hint="eastAsia"/>
          <w:sz w:val="18"/>
          <w:szCs w:val="18"/>
        </w:rPr>
        <w:t>.</w:t>
      </w:r>
      <w:proofErr w:type="gram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Sequence alignment of </w:t>
      </w:r>
      <w:proofErr w:type="spellStart"/>
      <w:r w:rsidRPr="00C440DE">
        <w:rPr>
          <w:rStyle w:val="a9"/>
          <w:rFonts w:ascii="Times New Roman" w:hAnsi="Times New Roman" w:cs="Times New Roman"/>
          <w:sz w:val="18"/>
          <w:szCs w:val="18"/>
        </w:rPr>
        <w:t>chalcon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synthase (CHS) proteins from </w:t>
      </w:r>
      <w:r w:rsidRPr="00120FDE">
        <w:rPr>
          <w:rStyle w:val="a9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120FDE">
        <w:rPr>
          <w:rStyle w:val="a9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>
        <w:rPr>
          <w:rStyle w:val="a9"/>
          <w:rFonts w:ascii="Times New Roman" w:hAnsi="Times New Roman" w:cs="Times New Roman"/>
          <w:sz w:val="18"/>
          <w:szCs w:val="18"/>
        </w:rPr>
        <w:t xml:space="preserve"> and various other plants</w:t>
      </w:r>
      <w:r>
        <w:rPr>
          <w:rStyle w:val="a9"/>
          <w:rFonts w:ascii="Times New Roman" w:hAnsi="Times New Roman" w:cs="Times New Roman" w:hint="eastAsia"/>
          <w:sz w:val="18"/>
          <w:szCs w:val="18"/>
        </w:rPr>
        <w:t>, and p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hylogenetic relationships of </w:t>
      </w:r>
      <w:proofErr w:type="spellStart"/>
      <w:r w:rsidRPr="00C440DE">
        <w:rPr>
          <w:rStyle w:val="a9"/>
          <w:rFonts w:ascii="Times New Roman" w:hAnsi="Times New Roman" w:cs="Times New Roman"/>
          <w:sz w:val="18"/>
          <w:szCs w:val="18"/>
        </w:rPr>
        <w:t>chalcon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synthase (CHS) proteins from </w:t>
      </w:r>
      <w:r w:rsidRPr="00BA07B9">
        <w:rPr>
          <w:rStyle w:val="a9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BA07B9">
        <w:rPr>
          <w:rStyle w:val="a9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and various other plants.</w:t>
      </w:r>
      <w:proofErr w:type="gramEnd"/>
    </w:p>
    <w:bookmarkEnd w:id="0"/>
    <w:p w:rsidR="00D07BC5" w:rsidRDefault="00D07BC5" w:rsidP="00D07BC5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</w:pP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 20         *        40         *        60         *        80         *       1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090.pro : 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075.pro : 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8385.pro : 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T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XJ57.pro : 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H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06515.pro : 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8390.pro : 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S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BL5.pro : MAA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16107.pro : 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HHN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8386.pro : 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M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8RVK9.pro : 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M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1916|c0 : 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8387.pro : 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M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22928.pro : 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M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08894.pro : 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M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FUB7.pro : 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M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B0LDU6.pro : 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AU11.pro : 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ZRR8.pro : 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8393|c0 : 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M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ZS40.pro : 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-HN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FSB8.pro : --M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FSB9.pro : --M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AI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>TR9672|c0_ : 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AIG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DYYFR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Y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P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m       6 e R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QRa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GPAt66AIGTatP nc6 Q  YPDYYFRIT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H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KeKF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MCdKS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I 4RYM 6tEe Lk2nP 6C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mAPSL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120         *       140         *       160         *       180         *       2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09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VVEVPK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VFCTTSGVDM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LG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L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07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VVEVPK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VFCTTSGVDM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LG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L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838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VVEVPK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IFCTTSGVDM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LG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L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XJ5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VVEVPK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IFCTTSGVDM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IG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L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0651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VVEVPR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VFCTTSGVDM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LG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M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839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VVEVPK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IFCTTSGVDM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LG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L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SBL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VVEVPKLG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VFCTTSGVDM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MLG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V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1610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VVEVPR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IFCTTSGVDM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LG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L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838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VVEVPK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VFCTTSGVDM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LG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L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8RVK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VVEVPK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VFCTTSGVDM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LG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L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1916|c0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VVEVPK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VFCTTSGVDM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LG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L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838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VVEVPK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VFCTTSGVDM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LG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L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292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VVEVPK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VFCTTSGVDM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LG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L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0889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VVEVPK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VFCTTSGVDMP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LG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L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FUB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VVEVPK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VFCTTSGVDM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LG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L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B0LDU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VVEIPK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VFCTTSGVDM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LG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L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AU1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VVEIPK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VFCTTSGVDM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LG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L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ZRR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VVEIPK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VFCTTSGVDM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LG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L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8393|c0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VVEVPK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VFCTTSGVDM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LG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L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ZS4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VVEVPR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IFCTTSGVDM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LG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L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FSB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VVEVPK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IFCTTSGVDMP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LG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L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FSB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VVEVPK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IFCTTSGVDMP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LG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L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TR9672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VVEVPKL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AIKE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SKITHLVFCTTSGVDM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QLTKLLG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MYQQGCFAGGTVLRLAKDLAEN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LVVC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DaRQd6VVVE6P4LGKeAA KAIKEWGqpKSKITHL6FCTTSGVDMPGaDYQLTK66GL4pSVKR MMYQQGCFAGGTVLR6AKDLAENN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RVLVVCS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220         *       240         *       260         *       280         *       3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 xml:space="preserve">P51090.pro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II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DT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FELV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I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LISKNIE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 xml:space="preserve"> : 291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075.pro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IV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DT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FELI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I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IISKNIE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 xml:space="preserve"> : 291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  <w:t xml:space="preserve">P48385.pro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IV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DLT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FEMI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I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LISKNIEK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 xml:space="preserve"> : 294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  <w:t xml:space="preserve">Q9XJ57.pro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IV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DT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YQLV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T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I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LISKNIE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 xml:space="preserve"> : 291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  <w:t xml:space="preserve">P06515.pro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IV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VV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FQIV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L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LISKNIE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 xml:space="preserve"> : 291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  <w:t xml:space="preserve">P48390.pro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IV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DLT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FEMV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I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LISKNIEK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T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 xml:space="preserve"> : 294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  <w:t xml:space="preserve">Q9SBL5.pro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M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IV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DER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FQLV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I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LISKNIER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 xml:space="preserve"> : 295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  <w:t xml:space="preserve">P16107.pro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IL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DL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FQLI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I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LISKNIE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 xml:space="preserve"> : 296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  <w:t xml:space="preserve">P48386.pro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IIV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IP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FELV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I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LISKNIE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 xml:space="preserve"> : 291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  <w:t xml:space="preserve">Q8RVK9.pro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LIV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IP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IFELV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I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LISKNIE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 xml:space="preserve"> : 291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1916|c0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IV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DL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FELV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I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LISKNIE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 xml:space="preserve"> : 291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  <w:t xml:space="preserve">P48387.pro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IIV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IP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FELV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I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LISKNIE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N : 291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  <w:t xml:space="preserve">P22928.pro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III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LP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FELV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L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LISKNIQ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 xml:space="preserve"> : 291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  <w:t xml:space="preserve">P08894.pro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III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IP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FELV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L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LISKNIE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 xml:space="preserve"> : 291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  <w:t xml:space="preserve">Q9FUB7.pro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III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IP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FELV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I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LISKNVE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 xml:space="preserve"> : 291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  <w:t xml:space="preserve">B0LDU6.pro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X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IIV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LP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FELV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I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LISKNIE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D : 291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  <w:t xml:space="preserve">Q9AU11.pro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IIV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LPD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FELV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I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LISKNIE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D : 291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  <w:t xml:space="preserve">Q9ZRR8.pro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IIV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LP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FEVV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I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VTFHLLKDVPGLISKNIE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 xml:space="preserve"> : 291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8393|c0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III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IE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FEIV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I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LISKNIQ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 xml:space="preserve"> : 291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  <w:t xml:space="preserve">Q9ZS40.pro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IV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DL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FQLI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I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LISKNIE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 xml:space="preserve"> : 295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  <w:t xml:space="preserve">Q9FSB8.pro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IV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NE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YQLV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I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LISKNIE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 xml:space="preserve"> : 293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  <w:t xml:space="preserve">Q9FSB9.pro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IV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DE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YQLV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I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LISKNIE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 xml:space="preserve"> : 293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TR9672|c0_ : 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TFRG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D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HLDSLVGQALFGDG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VIL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DP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DL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LFELV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QTILPDS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GAIDGHLREVGLTFHLLKDVPGLISKNIEK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AF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black"/>
        </w:rPr>
        <w:t>PI</w:t>
      </w:r>
      <w:r w:rsidRPr="006A33F0">
        <w:rPr>
          <w:rFonts w:ascii="Courier New" w:eastAsia="Dotum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t xml:space="preserve"> : 291</w:t>
      </w:r>
      <w:r w:rsidRPr="006A33F0">
        <w:rPr>
          <w:rFonts w:ascii="Courier New" w:eastAsia="Dotum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ItAVTFRGP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d HLDS6VGQALFGDGaaA6I6G DP    E P652663aaQT6LPDS GAIDGHLREVG6TFHLLKDVPG6ISKN624sL  AF P6g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320         *       340         *       360         *       380         *       4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09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L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PA : 3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07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L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VPV : 3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838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I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TTM : 39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XJ5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I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A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IKA : 3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0651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V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LN- : 3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839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I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TTV : 39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SBL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NSIFWV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R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ITT : 39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1610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L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ATF : 39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838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L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-- : 3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8RVK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L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I-- : 3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1916|c0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L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L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TVA : 3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838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L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-- : 3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292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I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-- : 3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0889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L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-- : 3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FUB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L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IN- : 3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B0LDU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L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VTA : 3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AU1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L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A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ST : 3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ZRR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L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T-- : 3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8393|c0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L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-- : 3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ZS4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L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ATI : 39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FSB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I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INA : 39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FSB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I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C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IKA : 39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TR9672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NSLFWIAHPGGPAILDQ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NMSSACVLFI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LFGFGPGLTVETV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VA : 3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I D5NS6FW6AHPGGPAILDQVE K6 LK E46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R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6LSeYGNMSSACVLFI6De6R4 s   g  3tGeG6 WGVLFGFGPGLTVETVVLhS6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090.pro : AH---- : 39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075.pro : EASH-- : 39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8385.pro : AIAT-- : 3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XJ57.pro : 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06515.pro : 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8390.pro : TVAV-- : 3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BL5.pro : GAAITA : 40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16107.pro : TH---- : 3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8386.pro : 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8RVK9.pro : 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1916|c0 : TQ---- : 39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8387.pro : 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22928.pro : 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08894.pro : 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FUB7.pro : 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B0LDU6.pro : 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AU11.pro : 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ZRR8.pro : 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8393|c0 : 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ZS40.pro : TH---- : 39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FSB8.pro : 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FSB9.pro : 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>TR9672|c0_ : AK---- : 393</w:t>
      </w:r>
    </w:p>
    <w:p w:rsidR="00D07BC5" w:rsidRDefault="00D07BC5" w:rsidP="00D07BC5">
      <w:pPr>
        <w:widowControl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</w:pPr>
    </w:p>
    <w:p w:rsidR="00D07BC5" w:rsidRPr="006A33F0" w:rsidRDefault="00D07BC5" w:rsidP="00D07BC5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bCs/>
          <w:kern w:val="0"/>
          <w:sz w:val="18"/>
          <w:szCs w:val="18"/>
        </w:rPr>
      </w:pPr>
    </w:p>
    <w:p w:rsidR="00D07BC5" w:rsidRPr="006A33F0" w:rsidRDefault="00D07BC5" w:rsidP="00D07BC5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bCs/>
          <w:kern w:val="0"/>
          <w:sz w:val="18"/>
          <w:szCs w:val="18"/>
        </w:rPr>
      </w:pPr>
      <w:r w:rsidRPr="006A33F0">
        <w:rPr>
          <w:rFonts w:ascii="Courier New" w:eastAsia="宋体" w:hAnsi="Courier New" w:cs="Courier New"/>
          <w:bCs/>
          <w:noProof/>
          <w:kern w:val="0"/>
          <w:sz w:val="18"/>
          <w:szCs w:val="18"/>
        </w:rPr>
        <w:drawing>
          <wp:inline distT="0" distB="0" distL="0" distR="0" wp14:anchorId="6F236138" wp14:editId="3B55879F">
            <wp:extent cx="2838450" cy="3905250"/>
            <wp:effectExtent l="0" t="0" r="0" b="0"/>
            <wp:docPr id="17" name="图片 17" descr="CH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HS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7F55" w:rsidRDefault="006B7F55" w:rsidP="00D07BC5"/>
    <w:sectPr w:rsidR="006B7F55" w:rsidSect="00D07B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7BC5" w:rsidRDefault="00D07BC5" w:rsidP="00D07BC5">
      <w:r>
        <w:separator/>
      </w:r>
    </w:p>
  </w:endnote>
  <w:endnote w:type="continuationSeparator" w:id="0">
    <w:p w:rsidR="00D07BC5" w:rsidRDefault="00D07BC5" w:rsidP="00D07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7BC5" w:rsidRDefault="00D07BC5" w:rsidP="00D07BC5">
      <w:r>
        <w:separator/>
      </w:r>
    </w:p>
  </w:footnote>
  <w:footnote w:type="continuationSeparator" w:id="0">
    <w:p w:rsidR="00D07BC5" w:rsidRDefault="00D07BC5" w:rsidP="00D07B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F56502"/>
    <w:multiLevelType w:val="hybridMultilevel"/>
    <w:tmpl w:val="6940536C"/>
    <w:lvl w:ilvl="0" w:tplc="139ED56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B379AD"/>
    <w:multiLevelType w:val="hybridMultilevel"/>
    <w:tmpl w:val="CF8E214A"/>
    <w:lvl w:ilvl="0" w:tplc="DE3640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74535D2B"/>
    <w:multiLevelType w:val="hybridMultilevel"/>
    <w:tmpl w:val="49ACA216"/>
    <w:lvl w:ilvl="0" w:tplc="51F6A39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B45"/>
    <w:rsid w:val="00077B45"/>
    <w:rsid w:val="005F6FB9"/>
    <w:rsid w:val="006B7F55"/>
    <w:rsid w:val="00D0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7BC5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07BC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07BC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D07B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07BC5"/>
    <w:rPr>
      <w:sz w:val="18"/>
      <w:szCs w:val="18"/>
    </w:rPr>
  </w:style>
  <w:style w:type="paragraph" w:styleId="a4">
    <w:name w:val="footer"/>
    <w:basedOn w:val="a"/>
    <w:link w:val="Char0"/>
    <w:unhideWhenUsed/>
    <w:rsid w:val="00D07B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07BC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07BC5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D07BC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D07BC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07BC5"/>
    <w:rPr>
      <w:sz w:val="18"/>
      <w:szCs w:val="18"/>
    </w:rPr>
  </w:style>
  <w:style w:type="numbering" w:customStyle="1" w:styleId="10">
    <w:name w:val="无列表1"/>
    <w:next w:val="a2"/>
    <w:semiHidden/>
    <w:rsid w:val="00D07BC5"/>
  </w:style>
  <w:style w:type="paragraph" w:styleId="a6">
    <w:name w:val="Document Map"/>
    <w:basedOn w:val="a"/>
    <w:link w:val="Char2"/>
    <w:semiHidden/>
    <w:rsid w:val="00D07BC5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6"/>
    <w:semiHidden/>
    <w:rsid w:val="00D07BC5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D07BC5"/>
  </w:style>
  <w:style w:type="character" w:styleId="a7">
    <w:name w:val="Emphasis"/>
    <w:basedOn w:val="a0"/>
    <w:uiPriority w:val="20"/>
    <w:qFormat/>
    <w:rsid w:val="00D07BC5"/>
    <w:rPr>
      <w:i/>
      <w:iCs/>
    </w:rPr>
  </w:style>
  <w:style w:type="character" w:styleId="a8">
    <w:name w:val="Intense Emphasis"/>
    <w:basedOn w:val="a0"/>
    <w:uiPriority w:val="21"/>
    <w:qFormat/>
    <w:rsid w:val="00D07BC5"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sid w:val="00D07BC5"/>
    <w:rPr>
      <w:b/>
      <w:bCs/>
    </w:rPr>
  </w:style>
  <w:style w:type="paragraph" w:styleId="aa">
    <w:name w:val="List Paragraph"/>
    <w:basedOn w:val="a"/>
    <w:uiPriority w:val="34"/>
    <w:qFormat/>
    <w:rsid w:val="00D07BC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7BC5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07BC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07BC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D07B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07BC5"/>
    <w:rPr>
      <w:sz w:val="18"/>
      <w:szCs w:val="18"/>
    </w:rPr>
  </w:style>
  <w:style w:type="paragraph" w:styleId="a4">
    <w:name w:val="footer"/>
    <w:basedOn w:val="a"/>
    <w:link w:val="Char0"/>
    <w:unhideWhenUsed/>
    <w:rsid w:val="00D07B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07BC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07BC5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D07BC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D07BC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07BC5"/>
    <w:rPr>
      <w:sz w:val="18"/>
      <w:szCs w:val="18"/>
    </w:rPr>
  </w:style>
  <w:style w:type="numbering" w:customStyle="1" w:styleId="10">
    <w:name w:val="无列表1"/>
    <w:next w:val="a2"/>
    <w:semiHidden/>
    <w:rsid w:val="00D07BC5"/>
  </w:style>
  <w:style w:type="paragraph" w:styleId="a6">
    <w:name w:val="Document Map"/>
    <w:basedOn w:val="a"/>
    <w:link w:val="Char2"/>
    <w:semiHidden/>
    <w:rsid w:val="00D07BC5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6"/>
    <w:semiHidden/>
    <w:rsid w:val="00D07BC5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D07BC5"/>
  </w:style>
  <w:style w:type="character" w:styleId="a7">
    <w:name w:val="Emphasis"/>
    <w:basedOn w:val="a0"/>
    <w:uiPriority w:val="20"/>
    <w:qFormat/>
    <w:rsid w:val="00D07BC5"/>
    <w:rPr>
      <w:i/>
      <w:iCs/>
    </w:rPr>
  </w:style>
  <w:style w:type="character" w:styleId="a8">
    <w:name w:val="Intense Emphasis"/>
    <w:basedOn w:val="a0"/>
    <w:uiPriority w:val="21"/>
    <w:qFormat/>
    <w:rsid w:val="00D07BC5"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sid w:val="00D07BC5"/>
    <w:rPr>
      <w:b/>
      <w:bCs/>
    </w:rPr>
  </w:style>
  <w:style w:type="paragraph" w:styleId="aa">
    <w:name w:val="List Paragraph"/>
    <w:basedOn w:val="a"/>
    <w:uiPriority w:val="34"/>
    <w:qFormat/>
    <w:rsid w:val="00D07BC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91</Words>
  <Characters>11355</Characters>
  <Application>Microsoft Office Word</Application>
  <DocSecurity>0</DocSecurity>
  <Lines>94</Lines>
  <Paragraphs>26</Paragraphs>
  <ScaleCrop>false</ScaleCrop>
  <Company>微软中国</Company>
  <LinksUpToDate>false</LinksUpToDate>
  <CharactersWithSpaces>13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7-07-26T11:27:00Z</dcterms:created>
  <dcterms:modified xsi:type="dcterms:W3CDTF">2017-07-26T11:29:00Z</dcterms:modified>
</cp:coreProperties>
</file>